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4B666F62" w:rsidR="00BF1751" w:rsidRPr="00BC28D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BC28DA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BC28D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C28DA" w:rsidRPr="00BC28DA">
        <w:rPr>
          <w:rFonts w:asciiTheme="majorHAnsi" w:hAnsiTheme="majorHAnsi" w:cstheme="majorHAnsi"/>
          <w:b/>
          <w:sz w:val="22"/>
          <w:szCs w:val="22"/>
        </w:rPr>
        <w:t>November 3,</w:t>
      </w:r>
      <w:r w:rsidR="0072334F" w:rsidRPr="00BC28DA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545C374C" w:rsidR="00A0085E" w:rsidRPr="00BC28D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BC28DA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BC28D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10D8" w:rsidRPr="00BC28DA">
        <w:rPr>
          <w:rFonts w:asciiTheme="majorHAnsi" w:hAnsiTheme="majorHAnsi" w:cstheme="majorHAnsi"/>
          <w:b/>
          <w:sz w:val="22"/>
          <w:szCs w:val="22"/>
        </w:rPr>
        <w:t>Leah Lipsich</w:t>
      </w:r>
    </w:p>
    <w:p w14:paraId="089B5BE0" w14:textId="07BEBCAD" w:rsidR="008B3957" w:rsidRPr="00BC28DA" w:rsidRDefault="00860D1B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BC28DA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BC28DA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BC28DA">
        <w:rPr>
          <w:b/>
        </w:rPr>
        <w:t xml:space="preserve"> </w:t>
      </w:r>
      <w:r w:rsidR="005C4DB9" w:rsidRPr="00BC28DA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B2E4FBE" w:rsidR="00F90596" w:rsidRPr="003D6857" w:rsidRDefault="0072334F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4AAC7C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3CBD7CC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C28DA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cwMDM1MjM0tTBW0lEKTi0uzszPAykwqgUAzfn1Z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4DB9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334F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0D1B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C28DA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10D8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3T22:17:00Z</dcterms:created>
  <dcterms:modified xsi:type="dcterms:W3CDTF">2021-11-03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